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1. </w:t>
      </w:r>
      <w:r>
        <w:rPr/>
        <w:t>Extreme isomiRs of known miRNAs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993"/>
        <w:gridCol w:w="1559"/>
        <w:gridCol w:w="3827"/>
      </w:tblGrid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RN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% of Hairpin</w:t>
            </w:r>
            <w:r>
              <w:rPr>
                <w:rFonts w:cs="Arial" w:ascii="Arial" w:hAnsi="Arial"/>
                <w:b/>
                <w:bCs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Cou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ype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tes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e-miR-7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679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9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tem into loop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307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30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6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274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0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69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4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 to I editing; Removed from miRBase 17 </w:t>
            </w:r>
            <w:r>
              <w:rPr>
                <w:rFonts w:cs="Arial" w:ascii="Arial" w:hAnsi="Arial"/>
                <w:bCs/>
                <w:sz w:val="18"/>
                <w:szCs w:val="18"/>
              </w:rPr>
              <w:t>(homologous to tRNA)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2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02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6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37b-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7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7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6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5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9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1933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7.4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26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7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8-19 n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1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8.3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4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69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2.7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21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7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8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8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 into loop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347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5.8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4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8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8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6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.0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12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59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2.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14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 into loop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344g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.0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20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 into loop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213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.8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4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1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9.8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17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 stem – loop – 3p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743b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3.7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6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7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9.3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19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em into loop; Removed from miRBase 17 </w:t>
            </w:r>
            <w:r>
              <w:rPr>
                <w:rFonts w:cs="Arial" w:ascii="Arial" w:hAnsi="Arial"/>
                <w:sz w:val="18"/>
                <w:szCs w:val="18"/>
              </w:rPr>
              <w:t>(homologous to tRNA)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37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.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9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30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13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 into loop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448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11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-miR-669o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9.3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20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34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0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+11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4-1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7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7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 into stem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455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15 </w:t>
            </w:r>
            <w:r>
              <w:rPr>
                <w:rFonts w:cs="Arial" w:ascii="Arial" w:hAnsi="Arial"/>
                <w:bCs/>
              </w:rPr>
              <w:t>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881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 isomi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669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titive sequenc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7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9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46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19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669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titive sequenc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6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46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7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3470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18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466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4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inued 5’ isomiR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3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466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titive sequenc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8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titive sequenc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6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466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titive sequenc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35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669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noise</w:t>
            </w:r>
          </w:p>
        </w:tc>
      </w:tr>
      <w:tr>
        <w:trPr>
          <w:trHeight w:val="255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miR-19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OV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well phased tag se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Percentage contribution of e-isomiR to total tags mapped to the hairpin. ‡ REMOVED means that there was not sufficient evidence that the observed tags represented a </w:t>
      </w:r>
      <w:r>
        <w:rPr>
          <w:rFonts w:cs="Arial" w:ascii="Arial" w:hAnsi="Arial"/>
          <w:i/>
        </w:rPr>
        <w:t>bona fide</w:t>
      </w:r>
      <w:r>
        <w:rPr>
          <w:rFonts w:cs="Arial" w:ascii="Arial" w:hAnsi="Arial"/>
        </w:rPr>
        <w:t xml:space="preserve"> miRNA (reason for removal given in comments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588" w:right="180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6:00Z</dcterms:created>
  <dc:creator>Jen Clancy</dc:creator>
  <dc:description/>
  <cp:keywords/>
  <dc:language>en-US</dc:language>
  <cp:lastModifiedBy>Jen Clancy</cp:lastModifiedBy>
  <dcterms:modified xsi:type="dcterms:W3CDTF">2012-01-05T00:06:00Z</dcterms:modified>
  <cp:revision>2</cp:revision>
  <dc:subject/>
  <dc:title/>
</cp:coreProperties>
</file>